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3E363" w14:textId="0E9B3F40" w:rsidR="009B5A69" w:rsidRPr="009B5A69" w:rsidRDefault="009B5A69" w:rsidP="00EB3BD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583F3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44A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83F3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3F3F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136419411"/>
      <w:r w:rsidRPr="00583F3F">
        <w:rPr>
          <w:rFonts w:ascii="Times New Roman" w:hAnsi="Times New Roman" w:cs="Times New Roman"/>
          <w:sz w:val="24"/>
          <w:szCs w:val="24"/>
        </w:rPr>
        <w:t xml:space="preserve"> Belief of   health professionals on </w:t>
      </w:r>
      <w:r w:rsidRPr="006242A5">
        <w:rPr>
          <w:rStyle w:val="fontstyle01"/>
          <w:rFonts w:ascii="Times New Roman" w:hAnsi="Times New Roman" w:cs="Times New Roman"/>
          <w:sz w:val="24"/>
          <w:szCs w:val="24"/>
        </w:rPr>
        <w:t>Scope and factors contributing to antibiotic resistance</w:t>
      </w:r>
      <w:r w:rsidRPr="00583F3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3F3F">
        <w:rPr>
          <w:rFonts w:ascii="Times New Roman" w:hAnsi="Times New Roman" w:cs="Times New Roman"/>
          <w:sz w:val="24"/>
          <w:szCs w:val="24"/>
        </w:rPr>
        <w:t>in the hospitals, 2013 (N=181)</w:t>
      </w:r>
      <w:bookmarkEnd w:id="1"/>
    </w:p>
    <w:tbl>
      <w:tblPr>
        <w:tblW w:w="5696" w:type="pct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1000"/>
        <w:gridCol w:w="901"/>
        <w:gridCol w:w="923"/>
        <w:gridCol w:w="927"/>
        <w:gridCol w:w="927"/>
        <w:gridCol w:w="775"/>
        <w:gridCol w:w="127"/>
        <w:gridCol w:w="663"/>
      </w:tblGrid>
      <w:tr w:rsidR="009B5A69" w:rsidRPr="00583F3F" w14:paraId="3A43E472" w14:textId="77777777" w:rsidTr="00C200FF">
        <w:trPr>
          <w:trHeight w:val="70"/>
        </w:trPr>
        <w:tc>
          <w:tcPr>
            <w:tcW w:w="21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72381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Statements </w:t>
            </w:r>
          </w:p>
        </w:tc>
        <w:tc>
          <w:tcPr>
            <w:tcW w:w="2861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0433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Frequency (%) of responses on each statement</w:t>
            </w:r>
          </w:p>
          <w:p w14:paraId="405FE794" w14:textId="77777777" w:rsidR="009B5A69" w:rsidRPr="00583F3F" w:rsidRDefault="009B5A69" w:rsidP="00EB3B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</w:tr>
      <w:tr w:rsidR="009B5A69" w:rsidRPr="00583F3F" w14:paraId="65B2A8B8" w14:textId="77777777" w:rsidTr="00C200FF">
        <w:trPr>
          <w:trHeight w:val="3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AE6C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4A3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rongly Agre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3DA4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gre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BB8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eutral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FD3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isagree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8CC3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3EA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A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C6839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ean</w:t>
            </w:r>
          </w:p>
        </w:tc>
      </w:tr>
      <w:tr w:rsidR="009B5A69" w:rsidRPr="00583F3F" w14:paraId="11F25AD1" w14:textId="77777777" w:rsidTr="00C200FF">
        <w:trPr>
          <w:trHeight w:val="9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8086" w14:textId="77777777" w:rsidR="009B5A69" w:rsidRPr="00583F3F" w:rsidRDefault="009B5A69" w:rsidP="00EB3BD7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Style w:val="fontstyle01"/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cope of antibiotic resistance problem</w:t>
            </w:r>
          </w:p>
        </w:tc>
      </w:tr>
      <w:tr w:rsidR="009B5A69" w:rsidRPr="00583F3F" w14:paraId="4CC53295" w14:textId="77777777" w:rsidTr="00C200FF">
        <w:trPr>
          <w:trHeight w:val="19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2B80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MR is a significant problem worldwid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9BB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8(65.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9E6E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(24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ACA3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D35B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37A9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(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3A28B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8F693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43</w:t>
            </w:r>
          </w:p>
        </w:tc>
      </w:tr>
      <w:tr w:rsidR="009B5A69" w:rsidRPr="00583F3F" w14:paraId="1ABE8EA4" w14:textId="77777777" w:rsidTr="00C200FF">
        <w:trPr>
          <w:trHeight w:val="18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26DC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MR is a significant problem in my country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A112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7(59.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014C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3(29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9DE7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7B88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F936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58C6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087D6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39</w:t>
            </w:r>
          </w:p>
        </w:tc>
      </w:tr>
      <w:tr w:rsidR="009B5A69" w:rsidRPr="00583F3F" w14:paraId="6A9B31FC" w14:textId="77777777" w:rsidTr="00C200FF">
        <w:trPr>
          <w:trHeight w:val="15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2D6F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MR is a significant problem in my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E753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3(40.3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46A0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(29.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418E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(22.7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B727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414D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FE6A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F156C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04</w:t>
            </w:r>
          </w:p>
        </w:tc>
      </w:tr>
      <w:tr w:rsidR="009B5A69" w:rsidRPr="00583F3F" w14:paraId="461FD332" w14:textId="77777777" w:rsidTr="00C200FF">
        <w:trPr>
          <w:trHeight w:val="15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900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MR is a problem in my daily practic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628B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(23.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4D0B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5(35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7ED5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9(2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851C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559B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(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A97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D78BE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72</w:t>
            </w:r>
          </w:p>
        </w:tc>
      </w:tr>
      <w:tr w:rsidR="009B5A69" w:rsidRPr="00583F3F" w14:paraId="2AE9A92C" w14:textId="77777777" w:rsidTr="00C200FF">
        <w:trPr>
          <w:trHeight w:val="23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605B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 patient is likely to develop drug-resistant infection during their hospital stay at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74F6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2(17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DBBD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6(4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B30F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(23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17C9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(12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B48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(4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C5D3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FFDDB8" w14:textId="77777777" w:rsidR="009B5A69" w:rsidRPr="00583F3F" w:rsidRDefault="009B5A69" w:rsidP="00EB3B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58</w:t>
            </w:r>
          </w:p>
        </w:tc>
      </w:tr>
      <w:tr w:rsidR="009B5A69" w:rsidRPr="00583F3F" w14:paraId="0A7E8FBC" w14:textId="77777777" w:rsidTr="00C200FF">
        <w:trPr>
          <w:trHeight w:val="23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BC1D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I think a very high proportion (&gt;30%) of gram-negative infections are highly drug- resistant in this hospital (resistant to all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ephalosporins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, and some are even resistant to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rbapenems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8528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(7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32E2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E8CF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7(48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206A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(9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59C8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3479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5(8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8EC740" w14:textId="77777777" w:rsidR="009B5A69" w:rsidRPr="00583F3F" w:rsidRDefault="009B5A69" w:rsidP="00EB3B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41</w:t>
            </w:r>
          </w:p>
        </w:tc>
      </w:tr>
      <w:tr w:rsidR="009B5A69" w:rsidRPr="00583F3F" w14:paraId="66A1FA89" w14:textId="77777777" w:rsidTr="00C200FF">
        <w:trPr>
          <w:trHeight w:val="23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CDC9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think a very high proportion (&gt;30%) of Staphylococcal infections are resistant to methicillin (MRSA)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756A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6(8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4680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(20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140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6(4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841A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6(14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CBB0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0D1D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9E0E93" w14:textId="77777777" w:rsidR="009B5A69" w:rsidRPr="00583F3F" w:rsidRDefault="009B5A69" w:rsidP="00EB3B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48</w:t>
            </w:r>
          </w:p>
        </w:tc>
      </w:tr>
      <w:tr w:rsidR="009B5A69" w:rsidRPr="00583F3F" w14:paraId="1FE4A5BF" w14:textId="77777777" w:rsidTr="00C200FF">
        <w:trPr>
          <w:trHeight w:val="23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55181" w14:textId="77777777" w:rsidR="009B5A69" w:rsidRPr="00583F3F" w:rsidRDefault="009B5A69" w:rsidP="00EB3BD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Style w:val="fontstyle01"/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Beliefs on factors contributing to antibiotic resistance in the hospitals</w:t>
            </w:r>
          </w:p>
        </w:tc>
      </w:tr>
      <w:tr w:rsidR="009B5A69" w:rsidRPr="00583F3F" w14:paraId="7398D7CE" w14:textId="77777777" w:rsidTr="00C200FF">
        <w:trPr>
          <w:trHeight w:val="36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748C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nappropriate consumption of antibiotics is a major cause of antibiotic resistance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0FE6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6(4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D4B2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1(33.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9E44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(1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827A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5142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396C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0D26D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09</w:t>
            </w:r>
          </w:p>
        </w:tc>
      </w:tr>
      <w:tr w:rsidR="009B5A69" w:rsidRPr="00583F3F" w14:paraId="4646723B" w14:textId="77777777" w:rsidTr="00C200FF">
        <w:trPr>
          <w:trHeight w:val="32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BECC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e easy access to antibiotics without a prescription in Ethiopia contributes to antibiotic resistanc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75A5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2(61.9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1C9D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(23.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84DD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EEB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8085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(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4DE1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7965E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36</w:t>
            </w:r>
          </w:p>
        </w:tc>
      </w:tr>
      <w:tr w:rsidR="009B5A69" w:rsidRPr="00583F3F" w14:paraId="0B60B54E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9273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e prescription of broad-spectrum antibiotics is directly linked to antibiotic resistance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1298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(27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3697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(29.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1443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6(25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808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92AE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6(8.8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0EAA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A66AE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64</w:t>
            </w:r>
          </w:p>
        </w:tc>
      </w:tr>
      <w:tr w:rsidR="009B5A69" w:rsidRPr="00583F3F" w14:paraId="2DEEB074" w14:textId="77777777" w:rsidTr="00C200FF">
        <w:trPr>
          <w:trHeight w:val="15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8357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is hospital performs adequate surveillance for drug-resistant organism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7400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0141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(7.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E7F0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(1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B375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0(33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790C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7(37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9D95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C4B20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13</w:t>
            </w:r>
          </w:p>
        </w:tc>
      </w:tr>
      <w:tr w:rsidR="009B5A69" w:rsidRPr="00583F3F" w14:paraId="1CE1C5CE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19F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e lack of adequate diagnostic tests in this hospital leads to overuse of antibiotic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62CE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3(34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51E3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6(30.9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3FED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0(16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44B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046D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(6.1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1EB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58207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32</w:t>
            </w:r>
          </w:p>
        </w:tc>
      </w:tr>
      <w:tr w:rsidR="009B5A69" w:rsidRPr="00583F3F" w14:paraId="483BA601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E242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is hospital provides adequate staff education regarding antibiotic consumption and resistanc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D245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6E37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(6.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1DE6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3(18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D941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2(34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6462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1(33.7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F7C8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18107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21</w:t>
            </w:r>
          </w:p>
        </w:tc>
      </w:tr>
      <w:tr w:rsidR="009B5A69" w:rsidRPr="00583F3F" w14:paraId="2272662F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3DD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suspect that antibiotics available in my hospital are of poor quality and might not be effectiv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E4EC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02B8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(9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3167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(27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28C9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0(33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7FB6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(22.7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599D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(1.7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EC39C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47</w:t>
            </w:r>
          </w:p>
        </w:tc>
      </w:tr>
      <w:tr w:rsidR="009B5A69" w:rsidRPr="00583F3F" w14:paraId="614EC4E7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6E47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e sporadic supply of antibiotics in my hospital leads to interruptions of therapy thereby contributing to antibiotic resistanc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705A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8(15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033B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2(34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C530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(27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A678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(14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23ED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1C31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F6A61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38</w:t>
            </w:r>
          </w:p>
        </w:tc>
      </w:tr>
      <w:tr w:rsidR="009B5A69" w:rsidRPr="00583F3F" w14:paraId="612A69E0" w14:textId="77777777" w:rsidTr="00C200FF">
        <w:trPr>
          <w:trHeight w:val="41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E4B81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e lack of close clinical follow-up during antibiotic consumption in my hospital contributes to antibiotic resistanc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784DC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4DE22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7(3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E9D7D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0(22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0A660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6(14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F96F0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(4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25C89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C5F2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58</w:t>
            </w:r>
          </w:p>
        </w:tc>
      </w:tr>
      <w:tr w:rsidR="009B5A69" w:rsidRPr="00583F3F" w14:paraId="08F619C3" w14:textId="77777777" w:rsidTr="00C200FF">
        <w:trPr>
          <w:trHeight w:val="35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9E0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atient demands and expectations contribute to overuse of antibiotics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647D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0(1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F7EF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8(26.5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5A9F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8(3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6F87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3(18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7F2C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0(11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D9C9E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23AED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12</w:t>
            </w:r>
          </w:p>
        </w:tc>
      </w:tr>
      <w:tr w:rsidR="009B5A69" w:rsidRPr="00583F3F" w14:paraId="66C9DC82" w14:textId="77777777" w:rsidTr="00C200FF">
        <w:trPr>
          <w:trHeight w:val="36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0A2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oor infection control practices by health professionals significantly contributes to the spread of antibiotic resistance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D82D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0(16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1319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5(41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7821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73E5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(14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07FF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(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98B6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E4FCF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51</w:t>
            </w:r>
          </w:p>
        </w:tc>
      </w:tr>
      <w:tr w:rsidR="009B5A69" w:rsidRPr="00583F3F" w14:paraId="0CFED23F" w14:textId="77777777" w:rsidTr="00C200FF">
        <w:trPr>
          <w:trHeight w:val="14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515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dherence to hand-hygiene protocols is acceptable at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5BEC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3(12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4F27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(22.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7C4E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8(26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AD3A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(24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6647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5(13.8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8146C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34571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96</w:t>
            </w:r>
          </w:p>
        </w:tc>
      </w:tr>
      <w:tr w:rsidR="009B5A69" w:rsidRPr="00583F3F" w14:paraId="26688774" w14:textId="77777777" w:rsidTr="00C200FF">
        <w:trPr>
          <w:trHeight w:val="50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4852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atient rooms and equipment are cleaned appropriately as per hospital cleaning protocol once a patient carrying a drug-resistant organism (DRO) has been discharged from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4902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(6.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A9BA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(14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249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9(2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993C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1(28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7E0A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28E4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8946A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62</w:t>
            </w:r>
          </w:p>
        </w:tc>
      </w:tr>
      <w:tr w:rsidR="009B5A69" w:rsidRPr="00583F3F" w14:paraId="7DB887D8" w14:textId="77777777" w:rsidTr="00C200FF">
        <w:trPr>
          <w:trHeight w:val="242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409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Antibiotics prescription/dispensing practices</w:t>
            </w:r>
          </w:p>
        </w:tc>
      </w:tr>
      <w:tr w:rsidR="009B5A69" w:rsidRPr="00583F3F" w14:paraId="59AADB01" w14:textId="77777777" w:rsidTr="00C200FF">
        <w:trPr>
          <w:trHeight w:val="60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06E3E" w14:textId="77777777" w:rsidR="009B5A69" w:rsidRPr="00583F3F" w:rsidRDefault="009B5A69" w:rsidP="00EB3B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My choice of antibiotics is often influenced by the availability of the antibiotics rather than by the local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ntibiogram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or by the etiologic cause of disease (availability of laboratory results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2154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6BC4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2(39.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0C85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3(18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219A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(9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E0A8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(9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6E37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9120F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55</w:t>
            </w:r>
          </w:p>
        </w:tc>
      </w:tr>
      <w:tr w:rsidR="009B5A69" w:rsidRPr="00583F3F" w14:paraId="715B59CD" w14:textId="77777777" w:rsidTr="00C200FF">
        <w:trPr>
          <w:trHeight w:val="18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9A7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ost considerations for the patient affects my choice of antibiotic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1BC2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(22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C6C4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3(45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3A60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6(14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5558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DEC1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(9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7DB7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7C4B2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66</w:t>
            </w:r>
          </w:p>
        </w:tc>
      </w:tr>
      <w:tr w:rsidR="009B5A69" w:rsidRPr="00583F3F" w14:paraId="7156C529" w14:textId="77777777" w:rsidTr="00C200FF">
        <w:trPr>
          <w:trHeight w:val="33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0F06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icrobiology lab results are timely communicated to the health professionals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28A1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(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8477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2(17.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A28B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(23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822A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(22.7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679C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(23.8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971D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A0728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9</w:t>
            </w:r>
          </w:p>
        </w:tc>
      </w:tr>
      <w:tr w:rsidR="009B5A69" w:rsidRPr="00583F3F" w14:paraId="3341C5F6" w14:textId="77777777" w:rsidTr="00C200FF">
        <w:trPr>
          <w:trHeight w:val="60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BC7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I regularly refer to/consider the antibiotic susceptibility patterns at this hospital (institutional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ntibiogram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) when empirically prescribing or recommending antibiotic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903C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243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3F35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6(25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A8A7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(24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F1D3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(20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FEDD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733EE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8</w:t>
            </w:r>
          </w:p>
        </w:tc>
      </w:tr>
      <w:tr w:rsidR="009B5A69" w:rsidRPr="00583F3F" w14:paraId="7456A412" w14:textId="77777777" w:rsidTr="00C200FF">
        <w:trPr>
          <w:trHeight w:val="35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43A1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medically appropriate, I routinely try to step down intravenous antibiotics to an oral alternative antibiotic after about three day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6833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3(18.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59C3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1(39.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5E64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F3F6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8(15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F381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(6.1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6B71F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EBFD0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48</w:t>
            </w:r>
          </w:p>
        </w:tc>
      </w:tr>
      <w:tr w:rsidR="009B5A69" w:rsidRPr="00583F3F" w14:paraId="5F7E9193" w14:textId="77777777" w:rsidTr="00C200FF">
        <w:trPr>
          <w:trHeight w:val="42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3F0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medically appropriate, I routinely try to step down broad-spectrum antibiotics to a narrow-spectrum antibiotic after about three day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BA60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(13.3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CC35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(24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DC89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(27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49A8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0(22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9EEC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(12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A6D8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4801E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06</w:t>
            </w:r>
          </w:p>
        </w:tc>
      </w:tr>
      <w:tr w:rsidR="009B5A69" w:rsidRPr="00583F3F" w14:paraId="6F00ECAD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A24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estrictions on antibiotics could impair my ability to provide good patient car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42FA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5725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0(33.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118F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700E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(23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AD44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(12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1F6E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E5A53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07</w:t>
            </w:r>
          </w:p>
        </w:tc>
      </w:tr>
      <w:tr w:rsidR="009B5A69" w:rsidRPr="00583F3F" w14:paraId="69A62E1F" w14:textId="77777777" w:rsidTr="00C200FF">
        <w:trPr>
          <w:trHeight w:val="59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488A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routinely prescribe/recommend very broad-spectrum antibiotics empirically because I believe most patients are infected with a drug-resistant organism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615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F102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(24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CC32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(23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76E1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9(2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7F1D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8(15.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51AB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1E0B5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88</w:t>
            </w:r>
          </w:p>
        </w:tc>
      </w:tr>
      <w:tr w:rsidR="009B5A69" w:rsidRPr="00583F3F" w14:paraId="1EF966D1" w14:textId="77777777" w:rsidTr="00C200FF">
        <w:trPr>
          <w:trHeight w:val="60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43E7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routinely prescribe/recommend very broad-spectrum antibiotics empirically because microbiology lab results are not available in a timely fashion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D47F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6(25.4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E249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5(30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FBE7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(9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A568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5A87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(9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DDFE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64BED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51</w:t>
            </w:r>
          </w:p>
        </w:tc>
      </w:tr>
      <w:tr w:rsidR="009B5A69" w:rsidRPr="00583F3F" w14:paraId="1392A98B" w14:textId="77777777" w:rsidTr="00C200FF">
        <w:trPr>
          <w:trHeight w:val="36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225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routinely check microbiology laboratory results to guide my choice of antibiotic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32E5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623F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0(22.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F6CF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5(19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4014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7(2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271B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045C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62B3A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81</w:t>
            </w:r>
          </w:p>
        </w:tc>
      </w:tr>
      <w:tr w:rsidR="009B5A69" w:rsidRPr="00583F3F" w14:paraId="1B808273" w14:textId="77777777" w:rsidTr="00C200FF">
        <w:trPr>
          <w:trHeight w:val="495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F02D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n the past seven days, I have prescribed broad spectrum antibiotics for longer than 3 days for fewer than 10% of my patients;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9D385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88399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169F6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(27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EE708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(24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5F249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6(14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0C586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A8383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99</w:t>
            </w:r>
          </w:p>
        </w:tc>
      </w:tr>
      <w:tr w:rsidR="009B5A69" w:rsidRPr="00583F3F" w14:paraId="243A3C1E" w14:textId="77777777" w:rsidTr="00C200FF">
        <w:trPr>
          <w:trHeight w:val="41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36A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n the past seven days, I have prescribed broad spectrum antibiotics for longer than 3 days for 10-50% of my patient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2FD2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(7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5F85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4E62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7(2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EBAD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5(24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1AA6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(13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43B3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3187F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07</w:t>
            </w:r>
          </w:p>
        </w:tc>
      </w:tr>
      <w:tr w:rsidR="009B5A69" w:rsidRPr="00583F3F" w14:paraId="5C95410D" w14:textId="77777777" w:rsidTr="00C200FF">
        <w:trPr>
          <w:trHeight w:val="395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0A8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n the past seven days, I have prescribed broad spectrum antibiotics for longer than 3 days for more than 50% of my patient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D259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6(8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8288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(19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7F45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(23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4E4D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7(2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C4AB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6(14.4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B78A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1018D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04</w:t>
            </w:r>
          </w:p>
        </w:tc>
      </w:tr>
      <w:tr w:rsidR="009B5A69" w:rsidRPr="00583F3F" w14:paraId="02900FA5" w14:textId="77777777" w:rsidTr="00C200FF">
        <w:trPr>
          <w:trHeight w:val="152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66DD" w14:textId="77777777" w:rsidR="009B5A69" w:rsidRPr="00583F3F" w:rsidRDefault="009B5A69" w:rsidP="00EB3B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Perception on Implementation of ASP</w:t>
            </w:r>
          </w:p>
        </w:tc>
      </w:tr>
      <w:tr w:rsidR="009B5A69" w:rsidRPr="00583F3F" w14:paraId="4C75F240" w14:textId="77777777" w:rsidTr="00C200FF">
        <w:trPr>
          <w:trHeight w:val="15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DAD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Ps (ASP) improve quality of patient car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D841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0(38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23B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3(34.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05ED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(1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3B81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9737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E74E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081E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20</w:t>
            </w:r>
          </w:p>
        </w:tc>
      </w:tr>
      <w:tr w:rsidR="009B5A69" w:rsidRPr="00583F3F" w14:paraId="6CD67355" w14:textId="77777777" w:rsidTr="00C200FF">
        <w:trPr>
          <w:trHeight w:val="19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620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P reduces overall antibiotic consumption and can result in cost saving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DA6F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1(33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C84C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8(37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E1E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(1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3EA8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94F6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7234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F0B82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.04</w:t>
            </w:r>
          </w:p>
        </w:tc>
      </w:tr>
      <w:tr w:rsidR="009B5A69" w:rsidRPr="00583F3F" w14:paraId="2BF03870" w14:textId="77777777" w:rsidTr="00C200FF">
        <w:trPr>
          <w:trHeight w:val="18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36DA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P reduces duration of hospital stay and associated cost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371F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2(28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8152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5(4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F6B4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2756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ED3B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C475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2A32E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98</w:t>
            </w:r>
          </w:p>
        </w:tc>
      </w:tr>
      <w:tr w:rsidR="009B5A69" w:rsidRPr="00583F3F" w14:paraId="474D6D41" w14:textId="77777777" w:rsidTr="00C200FF">
        <w:trPr>
          <w:trHeight w:val="215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1FD1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P reduce the problem of antibiotic resistanc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69A5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1(33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AFC2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5(35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83F3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(1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DA25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954B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304F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12121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98</w:t>
            </w:r>
          </w:p>
        </w:tc>
      </w:tr>
      <w:tr w:rsidR="009B5A69" w:rsidRPr="00583F3F" w14:paraId="03C6EBB2" w14:textId="77777777" w:rsidTr="00C200FF">
        <w:trPr>
          <w:trHeight w:val="18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201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P has impact on an institution’s nosocomial infection rate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E000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30FC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9(43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1900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(22.7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00A2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(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171D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A68B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BFA26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87</w:t>
            </w:r>
          </w:p>
        </w:tc>
      </w:tr>
      <w:tr w:rsidR="009B5A69" w:rsidRPr="00583F3F" w14:paraId="59C6DA1F" w14:textId="77777777" w:rsidTr="00C200FF">
        <w:trPr>
          <w:trHeight w:val="18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B2B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his hospital has the capacity to establish and implement an effective ASP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06F3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5(19.3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78A4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8(3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1214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7(2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5BBC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(13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213E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(6.1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2E88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703C5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55</w:t>
            </w:r>
          </w:p>
        </w:tc>
      </w:tr>
      <w:tr w:rsidR="009B5A69" w:rsidRPr="00583F3F" w14:paraId="152FF4C1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ACA4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y individual efforts in antibiotic stewardship can significantly impact this hospital’s antibiotic resistance problem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ED8A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(20.4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C78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8(37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6454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6(25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DE6C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B3C8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DF7E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CB881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67</w:t>
            </w:r>
          </w:p>
        </w:tc>
      </w:tr>
      <w:tr w:rsidR="009B5A69" w:rsidRPr="00583F3F" w14:paraId="0B01BEBB" w14:textId="77777777" w:rsidTr="00C200FF">
        <w:trPr>
          <w:trHeight w:val="17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5E4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would like to receive more feedback on my antibiotic selection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61B7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(20.4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95AA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4(46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7CD7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(1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2911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0(1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616E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937B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(2.8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BB503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80</w:t>
            </w:r>
          </w:p>
        </w:tc>
      </w:tr>
      <w:tr w:rsidR="009B5A69" w:rsidRPr="00583F3F" w14:paraId="53AAB03A" w14:textId="77777777" w:rsidTr="00C200FF">
        <w:trPr>
          <w:trHeight w:val="15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EB09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SPs can be an obstacle to good patient car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8CA6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A74F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(9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5F88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8(2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B3F8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0(33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0457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1(28.2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63EB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(1.7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E029A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38</w:t>
            </w:r>
          </w:p>
        </w:tc>
      </w:tr>
      <w:tr w:rsidR="009B5A69" w:rsidRPr="00583F3F" w14:paraId="3C9DBE8B" w14:textId="77777777" w:rsidTr="00C200FF">
        <w:trPr>
          <w:trHeight w:val="215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782A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ASPs override prescribers’ decision autonomy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B20F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DAD8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(14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7EF0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7(31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A0CE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6(30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EC63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(14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768A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C6906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2</w:t>
            </w:r>
          </w:p>
        </w:tc>
      </w:tr>
      <w:tr w:rsidR="009B5A69" w:rsidRPr="00583F3F" w14:paraId="4CABDA2E" w14:textId="77777777" w:rsidTr="00C200FF">
        <w:trPr>
          <w:trHeight w:val="17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A42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 do not have enough time to further invest into ASP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D34D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14A0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3(12.7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1457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(27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36B3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6(36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49CD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(16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1634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CA9B1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62</w:t>
            </w:r>
          </w:p>
        </w:tc>
      </w:tr>
      <w:tr w:rsidR="009B5A69" w:rsidRPr="00583F3F" w14:paraId="748D0396" w14:textId="77777777" w:rsidTr="00C200FF">
        <w:trPr>
          <w:trHeight w:val="44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EBF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nfectious diseases experts that can provide guidance in antibiotic selection and prescription are available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2CAC9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1(11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A495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(14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BD9D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1853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(29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F927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(19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223F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(2.2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8A7A9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5</w:t>
            </w:r>
          </w:p>
        </w:tc>
      </w:tr>
      <w:tr w:rsidR="009B5A69" w:rsidRPr="00583F3F" w14:paraId="2B03BE50" w14:textId="77777777" w:rsidTr="00C200FF">
        <w:trPr>
          <w:trHeight w:val="35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F758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dditional staff education on antibiotic prescribing and use is needed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C5C0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4(35.4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3B49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9(32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4C1B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6(14.4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8DC7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F215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EEB7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FBD41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81</w:t>
            </w:r>
          </w:p>
        </w:tc>
      </w:tr>
      <w:tr w:rsidR="009B5A69" w:rsidRPr="00583F3F" w14:paraId="1C5DDF66" w14:textId="77777777" w:rsidTr="00C200FF">
        <w:trPr>
          <w:trHeight w:val="495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A8BBA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rescribing physicians are the only professionals who need to understand antibiotic stewardship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33150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0(1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B9E1C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(10.5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17EA1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5(8.3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7C107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(29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90106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2(39.8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D2065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(0.6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4B6B3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25</w:t>
            </w:r>
          </w:p>
        </w:tc>
      </w:tr>
      <w:tr w:rsidR="009B5A69" w:rsidRPr="00583F3F" w14:paraId="65BA1629" w14:textId="77777777" w:rsidTr="00C200FF">
        <w:trPr>
          <w:trHeight w:val="55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0168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harmacists with sufficient training to provide guidance on antibiotics (ex. Antibiotic switches, IV to PO step-down, renal dose adjustments) are available in this hospital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D4E6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(9.4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4931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(19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BA78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(19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5EB0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9(21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5A23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7(26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BF76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(3.3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DF472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5</w:t>
            </w:r>
          </w:p>
        </w:tc>
      </w:tr>
      <w:tr w:rsidR="009B5A69" w:rsidRPr="00583F3F" w14:paraId="5D742A64" w14:textId="77777777" w:rsidTr="00C200FF">
        <w:trPr>
          <w:trHeight w:val="33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0FF0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mplementation of electronic medical recording (e.g., receiving results electronically) can improve effect of ASP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5A5F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(23.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C9B1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8(43.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6C190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5(24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C5C9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A192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(3.9)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3BB6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(1.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98DD7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.81</w:t>
            </w:r>
          </w:p>
        </w:tc>
      </w:tr>
      <w:tr w:rsidR="009B5A69" w:rsidRPr="00583F3F" w14:paraId="5459980F" w14:textId="77777777" w:rsidTr="00C200FF">
        <w:trPr>
          <w:trHeight w:val="48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B1F3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Belief on potential intervention to combat AMR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92F2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Effectiv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275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Unsur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CBF8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t useful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6BA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ean</w:t>
            </w:r>
          </w:p>
        </w:tc>
        <w:tc>
          <w:tcPr>
            <w:tcW w:w="1143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39C2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098DB6C0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1CA88D1D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093A4F34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1CFD442D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3B2D345C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503E883C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  <w:p w14:paraId="09FD4556" w14:textId="77777777" w:rsidR="009B5A69" w:rsidRPr="00583F3F" w:rsidRDefault="009B5A69" w:rsidP="00EB3B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</w:tr>
      <w:tr w:rsidR="009B5A69" w:rsidRPr="00583F3F" w14:paraId="7F8CDAC5" w14:textId="77777777" w:rsidTr="00C200FF">
        <w:trPr>
          <w:trHeight w:val="26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4A8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Education on antibiotic therapy to medical and pharmacy staff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7A13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51(83.4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FC7D1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(9.9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6FD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2(6.6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D9AC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68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72D2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B5A69" w:rsidRPr="00583F3F" w14:paraId="4C7B5391" w14:textId="77777777" w:rsidTr="00C200FF">
        <w:trPr>
          <w:trHeight w:val="26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BAC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evelop new institutional guidelines for empiric antibiotic us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6CD2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3(79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8B30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(12.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9AC7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6(8.8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9907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017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90E03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B5A69" w:rsidRPr="00583F3F" w14:paraId="2D0943B2" w14:textId="77777777" w:rsidTr="00C200FF">
        <w:trPr>
          <w:trHeight w:val="188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1D0A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Access to institution-specific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ntibiogram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to treating team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2428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7(75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DE0A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0(16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15E5D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(7.7z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BF8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6796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31D3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B5A69" w:rsidRPr="00583F3F" w14:paraId="0A1D8906" w14:textId="77777777" w:rsidTr="00C200FF">
        <w:trPr>
          <w:trHeight w:val="413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C78C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mplementation of prospective audit and feedback (multidisciplinary rounds on appropriate prescribing and use of antibiotics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2356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2(78.5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8823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(1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78BB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7A3E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7293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A625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B5A69" w:rsidRPr="00583F3F" w14:paraId="262A21AF" w14:textId="77777777" w:rsidTr="00C200FF">
        <w:trPr>
          <w:trHeight w:val="242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6BC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tive involvement of hospital infection prevention and control team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92E12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7(75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949A6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(17.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285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(7.2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676E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6851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B32A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B5A69" w:rsidRPr="00583F3F" w14:paraId="4E4AEE59" w14:textId="77777777" w:rsidTr="00C200FF">
        <w:trPr>
          <w:trHeight w:val="620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AFEBB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Antibiotic cycling intervention (e.g., scheduled rotation of 3rd or 4th generation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ephalosporins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with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rbapenems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and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iperacillin-tazobactam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for pre-determined time periods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B22B3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7(59.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F13E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4(35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B6DE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(5.5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3B00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5525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BB1C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9B5A69" w:rsidRPr="00583F3F" w14:paraId="58B39808" w14:textId="77777777" w:rsidTr="00C200FF">
        <w:trPr>
          <w:trHeight w:val="377"/>
        </w:trPr>
        <w:tc>
          <w:tcPr>
            <w:tcW w:w="2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A99F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ntibiotic restriction intervention (certain antibiotics cannot be prescribed without infectious disease specialist approval for restricted antibiotics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5F1B5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8(59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68864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(23.2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B43CA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(17.1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5F97" w14:textId="77777777" w:rsidR="009B5A69" w:rsidRPr="00583F3F" w:rsidRDefault="009B5A6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.4254</w:t>
            </w:r>
          </w:p>
        </w:tc>
        <w:tc>
          <w:tcPr>
            <w:tcW w:w="1143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2170" w14:textId="77777777" w:rsidR="009B5A69" w:rsidRPr="00583F3F" w:rsidRDefault="009B5A6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</w:tbl>
    <w:p w14:paraId="7CDC5CA5" w14:textId="77777777" w:rsidR="009B5A69" w:rsidRPr="00583F3F" w:rsidRDefault="009B5A69" w:rsidP="00EB3B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DB1BCE" w14:textId="74D63EA8" w:rsidR="009B5A69" w:rsidRPr="00583F3F" w:rsidRDefault="009B5A69" w:rsidP="00EB3BD7">
      <w:pPr>
        <w:spacing w:line="360" w:lineRule="auto"/>
        <w:jc w:val="both"/>
      </w:pPr>
      <w:r w:rsidRPr="00FE368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A44AE0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Pr="00FE368C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583F3F">
        <w:rPr>
          <w:rFonts w:ascii="Times New Roman" w:eastAsia="Times New Roman" w:hAnsi="Times New Roman" w:cs="Times New Roman"/>
          <w:color w:val="000000"/>
        </w:rPr>
        <w:t>: Core Elements of Hospital Antibiotic Stewardship Programs in two Hospitals, 2022</w:t>
      </w:r>
    </w:p>
    <w:tbl>
      <w:tblPr>
        <w:tblW w:w="10918" w:type="dxa"/>
        <w:tblInd w:w="-730" w:type="dxa"/>
        <w:tblLayout w:type="fixed"/>
        <w:tblLook w:val="04A0" w:firstRow="1" w:lastRow="0" w:firstColumn="1" w:lastColumn="0" w:noHBand="0" w:noVBand="1"/>
      </w:tblPr>
      <w:tblGrid>
        <w:gridCol w:w="1413"/>
        <w:gridCol w:w="7381"/>
        <w:gridCol w:w="514"/>
        <w:gridCol w:w="530"/>
        <w:gridCol w:w="540"/>
        <w:gridCol w:w="540"/>
      </w:tblGrid>
      <w:tr w:rsidR="00890CF1" w:rsidRPr="00583F3F" w14:paraId="2B4F8D30" w14:textId="77777777" w:rsidTr="005E2CA6">
        <w:trPr>
          <w:trHeight w:val="253"/>
        </w:trPr>
        <w:tc>
          <w:tcPr>
            <w:tcW w:w="14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67D08" w14:textId="77777777" w:rsidR="00890CF1" w:rsidRPr="00583F3F" w:rsidRDefault="00890CF1" w:rsidP="00EB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Category </w:t>
            </w:r>
          </w:p>
        </w:tc>
        <w:tc>
          <w:tcPr>
            <w:tcW w:w="73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79BE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Questions </w:t>
            </w:r>
          </w:p>
        </w:tc>
        <w:tc>
          <w:tcPr>
            <w:tcW w:w="21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4103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Response   </w:t>
            </w:r>
          </w:p>
        </w:tc>
      </w:tr>
      <w:tr w:rsidR="00890CF1" w:rsidRPr="00583F3F" w14:paraId="73FD98EE" w14:textId="77777777" w:rsidTr="005E2CA6">
        <w:trPr>
          <w:trHeight w:val="262"/>
        </w:trPr>
        <w:tc>
          <w:tcPr>
            <w:tcW w:w="14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378A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77F73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1423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FHCSH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5C68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TGSH</w:t>
            </w:r>
          </w:p>
        </w:tc>
      </w:tr>
      <w:tr w:rsidR="00890CF1" w:rsidRPr="00583F3F" w14:paraId="0E9009BE" w14:textId="77777777" w:rsidTr="005E2CA6">
        <w:trPr>
          <w:trHeight w:val="223"/>
        </w:trPr>
        <w:tc>
          <w:tcPr>
            <w:tcW w:w="14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0E0B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A8D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0251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Yes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ABD8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 xml:space="preserve">No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6321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CB03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No</w:t>
            </w:r>
          </w:p>
        </w:tc>
      </w:tr>
      <w:tr w:rsidR="00890CF1" w:rsidRPr="00583F3F" w14:paraId="139C118B" w14:textId="77777777" w:rsidTr="005E2CA6">
        <w:trPr>
          <w:trHeight w:val="403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26B81" w14:textId="77777777" w:rsidR="00890CF1" w:rsidRPr="00583F3F" w:rsidRDefault="00890CF1" w:rsidP="00EB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Leadership support and commitment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3178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. 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 your facility have a formal, written statement of support from leadership that supports efforts to improve antibiotic use (ASP)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A132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C62E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A2AA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41FF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6FB8003C" w14:textId="77777777" w:rsidTr="005E2CA6">
        <w:trPr>
          <w:trHeight w:val="44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9B2D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009C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.  Does facility leadership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vide stewardship program leader(s)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dedicated time to manage the program an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conduct daily stewardship interven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2E47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286C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9AEA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E0A2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3FAF4258" w14:textId="77777777" w:rsidTr="005E2CA6">
        <w:trPr>
          <w:trHeight w:val="52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DF2F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F8AA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. Does facility leadership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vide stewardship program leader(s)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any budgeted financial support including for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resources (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.g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, IT support, training) to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ffectively operate the program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82CF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12F4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ECDD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AB8C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4EBA8011" w14:textId="77777777" w:rsidTr="005E2CA6">
        <w:trPr>
          <w:trHeight w:val="50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0FA6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2196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4. 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 your facility demonstrate leadership support for antibiotic stewardship? If yes, indicate which of the following are in place (select all that apply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6B82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286C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87FD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E34C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1077D269" w14:textId="77777777" w:rsidTr="005E2CA6">
        <w:trPr>
          <w:trHeight w:val="439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FEF9B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7E89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ntibiotic stewardship duties are included in medical director, nursing and or pharmacy job descriptio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20C0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3F3A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6633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84AB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55F51DD7" w14:textId="77777777" w:rsidTr="005E2CA6">
        <w:trPr>
          <w:trHeight w:val="19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FBDF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792E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Leadership monitors adherence to antibiotic stewardship policie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CAB6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73F7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A9DE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8C54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EFF5DF4" w14:textId="77777777" w:rsidTr="005E2CA6">
        <w:trPr>
          <w:trHeight w:val="462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6B445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E9BE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ntibiotic consumption and resistance data are reported in the quality assessment and assurance (QAA) meeting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EADE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336D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C86F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3757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06570FF1" w14:textId="77777777" w:rsidTr="005E2CA6">
        <w:trPr>
          <w:trHeight w:val="71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44B28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41E7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5. Does your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ewardship program have a senior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xecutive that serves as a point of contact or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“champion” to help ensure the program ha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sources and support to accomplish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its mission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27CE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E551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2ABB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A2886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378C9A4F" w14:textId="77777777" w:rsidTr="005E2CA6">
        <w:trPr>
          <w:trHeight w:val="65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B3916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9E51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6.Do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leader(s) have regularly scheduled meeting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with facility leadership and/or the hospital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board to report and discuss stewardship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ctivities, resources and outcome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6BD5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A4A2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AD5B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4AAE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7E111BB2" w14:textId="77777777" w:rsidTr="005E2CA6">
        <w:trPr>
          <w:trHeight w:val="475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8AC5B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8E8D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7. Does your facility leadership ensure that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aff from key support departments an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groups has sufficient time to contribut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to stewardship activities? 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A3CE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F42D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4BCB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803A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6E4FF534" w14:textId="77777777" w:rsidTr="005E2CA6">
        <w:trPr>
          <w:trHeight w:val="70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0696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9A53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8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facility leadership ensure that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ewardship activities are integrated into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other quality improvement and patient safety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fforts, such as sepsis management an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diagnostic stewardship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3D30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34ED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3864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2861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26599E50" w14:textId="77777777" w:rsidTr="005E2CA6">
        <w:trPr>
          <w:trHeight w:val="340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EB099" w14:textId="77777777" w:rsidR="00890CF1" w:rsidRPr="00583F3F" w:rsidRDefault="00890CF1" w:rsidP="00EB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ccountability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995D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9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facility have a leader or co-leader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sponsible for program management an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outcomes of stewardship activitie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6B5D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AFDC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7959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3705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22AA659C" w14:textId="77777777" w:rsidTr="005E2CA6">
        <w:trPr>
          <w:trHeight w:val="66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B1B55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4758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0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there a pharmacist or microbiologist or infectious disease specialist, leader responsible for working to improve antibiotic consumption for working to improve antibiotic use at your facility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D9A3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2894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912F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9E4C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0D6AE6CA" w14:textId="77777777" w:rsidTr="005E2CA6">
        <w:trPr>
          <w:trHeight w:val="412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8D7C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BD44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1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facility have a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harmacist member/leader responsible for program outcomes of stewardship activities at your facility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B648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DA7B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7717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9C51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10CD36AB" w14:textId="77777777" w:rsidTr="005E2CA6">
        <w:trPr>
          <w:trHeight w:val="457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4884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rug Expertise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D152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3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facility have a pharmacist(s)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sponsible for leading implementation effort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o improve antibiotic use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0B78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DB1C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8E85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555E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70413304" w14:textId="77777777" w:rsidTr="005E2CA6">
        <w:trPr>
          <w:trHeight w:val="48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7027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77F1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4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pharmacist(s) leading implementation efforts have specific training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d/or experience in antibiotic stewardship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3795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3215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1D15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7EB0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14851E87" w14:textId="77777777" w:rsidTr="005E2CA6">
        <w:trPr>
          <w:trHeight w:val="205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F081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7391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5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your facility have access to individual(s) with antibiotic stewardship expertise?  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6318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6B96D" w14:textId="77777777" w:rsidR="00890CF1" w:rsidRPr="00583F3F" w:rsidRDefault="00890CF1" w:rsidP="00EB3B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4329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6645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11BC169C" w14:textId="77777777" w:rsidTr="005E2CA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0D33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4E63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yes, indicate who serves as your antibiotic stewardship expert (select all that apply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F922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6F6C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5050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DEEB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430B64FE" w14:textId="77777777" w:rsidTr="005E2CA6">
        <w:trPr>
          <w:trHeight w:val="52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C2B9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2618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 Other staffs work with the stewardship teams to improve antibiotic use (Check all that applies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37DA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98B0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7471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FE68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 </w:t>
            </w:r>
          </w:p>
        </w:tc>
      </w:tr>
      <w:tr w:rsidR="00890CF1" w:rsidRPr="00583F3F" w14:paraId="5EA9159D" w14:textId="77777777" w:rsidTr="005E2CA6">
        <w:trPr>
          <w:trHeight w:val="196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E34AC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78081" w14:textId="77777777" w:rsidR="00890CF1" w:rsidRPr="00583F3F" w:rsidRDefault="00890CF1" w:rsidP="00D5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. Infection Prevention and Healthcare Epidemiology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99C6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2A09F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8AEE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9D3A5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496ADF4" w14:textId="77777777" w:rsidTr="005E2CA6">
        <w:trPr>
          <w:trHeight w:val="27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F1C7A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43223" w14:textId="77777777" w:rsidR="00890CF1" w:rsidRPr="00583F3F" w:rsidRDefault="00890CF1" w:rsidP="00D5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. Quality assurance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43CE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27CF6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09E9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FF92A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04928915" w14:textId="77777777" w:rsidTr="005E2CA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C407C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29C88" w14:textId="77777777" w:rsidR="00890CF1" w:rsidRPr="00583F3F" w:rsidRDefault="00890CF1" w:rsidP="00D5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. Microbiology (Laboratory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BCBD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71CE4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C3C5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44D9F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A87A43A" w14:textId="77777777" w:rsidTr="005E2CA6">
        <w:trPr>
          <w:trHeight w:val="22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1A693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014DE" w14:textId="77777777" w:rsidR="00890CF1" w:rsidRPr="00583F3F" w:rsidRDefault="00890CF1" w:rsidP="00D5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. Nursing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D5CB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AD10A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2508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7904D" w14:textId="77777777" w:rsidR="00890CF1" w:rsidRPr="00583F3F" w:rsidRDefault="00890CF1" w:rsidP="00EB3B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62D29D76" w14:textId="77777777" w:rsidTr="005E2CA6">
        <w:trPr>
          <w:trHeight w:val="21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41F23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B41EE" w14:textId="77777777" w:rsidR="00890CF1" w:rsidRPr="00583F3F" w:rsidRDefault="00890CF1" w:rsidP="00D50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E. Information Technology (IT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D147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7CEC3" w14:textId="77777777" w:rsidR="00890CF1" w:rsidRPr="00583F3F" w:rsidRDefault="00890CF1" w:rsidP="00EB3BD7">
            <w:pPr>
              <w:spacing w:after="0" w:line="256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3D00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0776E" w14:textId="77777777" w:rsidR="00890CF1" w:rsidRPr="00583F3F" w:rsidRDefault="00890CF1" w:rsidP="00EB3BD7">
            <w:pPr>
              <w:spacing w:after="0" w:line="256" w:lineRule="auto"/>
              <w:rPr>
                <w:rFonts w:ascii="Calibri" w:eastAsia="Times New Roman" w:hAnsi="Calibri" w:cs="Calibri"/>
                <w:color w:val="000000"/>
                <w:kern w:val="2"/>
                <w14:ligatures w14:val="standardContextual"/>
              </w:rPr>
            </w:pPr>
          </w:p>
        </w:tc>
      </w:tr>
      <w:tr w:rsidR="00890CF1" w:rsidRPr="00583F3F" w14:paraId="38BE793A" w14:textId="77777777" w:rsidTr="005E2CA6">
        <w:trPr>
          <w:trHeight w:val="232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FA44A" w14:textId="77777777" w:rsidR="00890CF1" w:rsidRPr="00583F3F" w:rsidRDefault="00890CF1" w:rsidP="00EB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  <w:t>Action: Implement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E7E5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6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facility perfor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spective audit and feedback for specif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 agent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229D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D2E6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AB9F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D965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AD06FFE" w14:textId="77777777" w:rsidTr="005E2CA6">
        <w:trPr>
          <w:trHeight w:val="30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D812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1BD1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7. Does your facility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erform preauthorization for specif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 agent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1080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DF67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5321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F3D5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 </w:t>
            </w:r>
          </w:p>
        </w:tc>
      </w:tr>
      <w:tr w:rsidR="00890CF1" w:rsidRPr="00583F3F" w14:paraId="4312F951" w14:textId="77777777" w:rsidTr="005E2CA6">
        <w:trPr>
          <w:trHeight w:val="66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5511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5D0A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8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facility hav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facility-specific treatment recommendations,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based on national guidelines and local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athogen susceptibilities, to assist with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 selection for common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clinical condi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3627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4BB4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27DE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49CD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2BBC899A" w14:textId="77777777" w:rsidTr="005E2CA6">
        <w:trPr>
          <w:trHeight w:val="682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37E41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F57A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19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facility have specific interventions (e.g.,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nsuring correct discharge duration of therapy) to ensur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optimal use of antibiotics for treating the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most common infections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in most hospital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3A6C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1B75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48F4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87EF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0BF80B77" w14:textId="77777777" w:rsidTr="005E2CA6">
        <w:trPr>
          <w:trHeight w:val="51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79CA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2A0D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0. Does your facility have specific interventions in place to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nsure optimal use of antibiotics in specific infection/ disease situa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14C0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E359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A5FF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10BA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6E0A04AF" w14:textId="77777777" w:rsidTr="005E2CA6">
        <w:trPr>
          <w:trHeight w:val="49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7DE4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66D5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1. Does your facility have a policy that require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escribers to document in the medical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cord or during order entry a dose, duration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d indication for all antibiotic prescrip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E8B4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33F9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AB72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046D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DF472A9" w14:textId="77777777" w:rsidTr="005E2CA6">
        <w:trPr>
          <w:trHeight w:val="70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2AD55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03DD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2. Does your facility have a formal procedur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for all prescribers to conduct daily reviews of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 selection until a definitive diagnosi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d treatment duration are establishe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(i.e. time out)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04DA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FA12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6832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2402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 </w:t>
            </w:r>
          </w:p>
        </w:tc>
      </w:tr>
      <w:tr w:rsidR="00890CF1" w:rsidRPr="00583F3F" w14:paraId="49C4728A" w14:textId="77777777" w:rsidTr="005E2CA6">
        <w:trPr>
          <w:trHeight w:val="430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F8A5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ction: Improve Antibiotic consumption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B40B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3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ssess how often patients are discharged on the correct antibiotics for th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commended duration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E71C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02CE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7373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E13A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2914B492" w14:textId="77777777" w:rsidTr="005E2CA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AEA8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51BE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4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rack antibiotic resistance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D6B3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6798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1804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2A87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C8EF795" w14:textId="77777777" w:rsidTr="005E2CA6">
        <w:trPr>
          <w:trHeight w:val="376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FFD63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8893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5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your facility have policies to improve antibiotic prescribing/use? If yes, indicate which policy is currently active (select all that apply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5036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0938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7BD3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1C7E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58EB3C1B" w14:textId="77777777" w:rsidTr="005E2CA6">
        <w:trPr>
          <w:trHeight w:val="21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E2FA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C4E1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ll antibiotic orders must have dose, frequency, duration, and indicatio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D785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E783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06FBA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0DA1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0312F54" w14:textId="77777777" w:rsidTr="005E2CA6">
        <w:trPr>
          <w:trHeight w:val="20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DC7E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AB89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Use of facility-specific algorithms to assess residents for suspected infection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76FB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6701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5FDD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6F2E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267F4ADB" w14:textId="77777777" w:rsidTr="005E2CA6">
        <w:trPr>
          <w:trHeight w:val="16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19830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827C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Use of facility-specific algorithms to request diagnostic tests for specific infection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ADBE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3FCB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409B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5CBF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3B25FEAD" w14:textId="77777777" w:rsidTr="005E2CA6">
        <w:trPr>
          <w:trHeight w:val="25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771F8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C431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Use of facility-specific treatment recommendations for infection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57BF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2046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EDFE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11CA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4A03EEE5" w14:textId="77777777" w:rsidTr="005E2CA6">
        <w:trPr>
          <w:trHeight w:val="16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806EB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E379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 Antibiotics are reviewed before being added to the medication formulary, if one exist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6997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ADB6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0B30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1B40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207AC257" w14:textId="77777777" w:rsidTr="005E2CA6">
        <w:trPr>
          <w:trHeight w:val="314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0A12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4415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26.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 your facility implemented practices to improve antibiotic consumption? If yes, indicate which practices are currently in place (select all that apply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AB7F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F412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3ACF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F6F3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4D76B4D1" w14:textId="77777777" w:rsidTr="005E2CA6">
        <w:trPr>
          <w:trHeight w:val="49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E34E9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0960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 Situation-Background-Assessment-Recommendation (SBAR) are used when patients are suspected having infectio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94E8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6A12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0542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8CB2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6EF15FFA" w14:textId="77777777" w:rsidTr="005E2CA6">
        <w:trPr>
          <w:trHeight w:val="475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3965B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C187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ntibiotic consumption information is communicated/received when patients are transferred to/from other health care facilitie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4882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7BC4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E922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AFD3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3DB9E8F9" w14:textId="77777777" w:rsidTr="005E2CA6">
        <w:trPr>
          <w:trHeight w:val="43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BE5B8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88CE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- Reports summarizing antibiotic susceptibility patterns (e.g.,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ntibiogram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) are available and updated periodically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2313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6E6C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FDA9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200E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22A18522" w14:textId="77777777" w:rsidTr="005E2CA6">
        <w:trPr>
          <w:trHeight w:val="13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B7BB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6CEF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ntibiotic reviews/time-outs are performed for antibiotic order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F84C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550A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3333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1839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890CF1" w:rsidRPr="00583F3F" w14:paraId="00D25B45" w14:textId="77777777" w:rsidTr="005E2CA6">
        <w:trPr>
          <w:trHeight w:val="45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D1DF4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2E0B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-At least one infection-specific intervention to improve antibiotic consumption has been successfully implemented. If yes, indicate for which infection(s): 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4E7A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91EC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EC25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140D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40866329" w14:textId="77777777" w:rsidTr="005E2CA6">
        <w:trPr>
          <w:trHeight w:val="214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418A5" w14:textId="77777777" w:rsidR="00890CF1" w:rsidRPr="00583F3F" w:rsidRDefault="00890CF1" w:rsidP="00EB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Action: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racking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23CB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7. Does your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ewardship program track antibiotic use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04ED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CCD0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27BE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932F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01A9423" w14:textId="77777777" w:rsidTr="005E2CA6">
        <w:trPr>
          <w:trHeight w:val="466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05EA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AE30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8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ewardship program monitor prospectiv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udit and feedback interventions by tracking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he types of interventions and acceptance of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commenda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4A20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853D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433A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F108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605D1D74" w14:textId="77777777" w:rsidTr="005E2CA6">
        <w:trPr>
          <w:trHeight w:val="43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1F548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B9A9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29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ewardship program monitor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eauthorization interventions by tracking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which agents are being requested for which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condi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60E4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EDD4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C206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3C29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574FCBBF" w14:textId="77777777" w:rsidTr="005E2CA6">
        <w:trPr>
          <w:trHeight w:val="462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FDBFB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71B2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0. Does your stewardship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gram monitor adherence to facility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pecific treatment recommendation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9817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83AB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0ACA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C9BC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51263F8C" w14:textId="77777777" w:rsidTr="005E2CA6">
        <w:trPr>
          <w:trHeight w:val="42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844AA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F054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1. Does your stewardship program monitor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dherence to a documentation policy (dose,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duration and indication)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A2E4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DA66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5334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DFD2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09C2777" w14:textId="77777777" w:rsidTr="005E2CA6">
        <w:trPr>
          <w:trHeight w:val="72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0D166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E135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2. Does your antibiotic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monitor the performance of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imeouts to see how often these are being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done and if opportunities to improve use ar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being acted on during timeout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8CFE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D1FA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3DC7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DFE9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450A8E43" w14:textId="77777777" w:rsidTr="005E2CA6">
        <w:trPr>
          <w:trHeight w:val="70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2E6C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D603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3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outinely perform medication use evaluation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o assess courses of therapy for select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s and/or infections to identify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opportunities to improve use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1606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CD06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49A2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97DC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2C26899C" w14:textId="77777777" w:rsidTr="005E2CA6">
        <w:trPr>
          <w:trHeight w:val="70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073C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7B36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4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outinely perform medication use evaluations to assess courses of therapy for select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s and/or infections to identify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opportunities to improve use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9484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6ED4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90DE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6A28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A366227" w14:textId="77777777" w:rsidTr="005E2CA6">
        <w:trPr>
          <w:trHeight w:val="52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9FAB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41E8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5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your antibiotic stewardship program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ssess how often patients are discharge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on the correct antibiotics for th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commended duration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468B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2842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5C60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AFB4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1FD4E722" w14:textId="77777777" w:rsidTr="005E2CA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05513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C8AC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6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pharmacist/s support antibiotic stewardship activities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3C13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8302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CF5F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56A8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3A84BC97" w14:textId="77777777" w:rsidTr="005E2CA6">
        <w:trPr>
          <w:trHeight w:val="45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3C344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6DF3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Review’s antibiotic appropriateness based on agent selected, dosing regimen, duration of therapy and indicatio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E472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D6F6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7850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749B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3EA9359A" w14:textId="77777777" w:rsidTr="005E2CA6">
        <w:trPr>
          <w:trHeight w:val="43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3BA09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4A23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Establishes standards for clinical/laboratory monitoring for antibiotic-associated adverse drug event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F111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03AD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CF6A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F749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70FDB2B5" w14:textId="77777777" w:rsidTr="005E2CA6">
        <w:trPr>
          <w:trHeight w:val="20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A1FD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5A06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Review’s microbiology culture data to assess and guide antibiotic selection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85D8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8B51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93F2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798C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44CF219" w14:textId="77777777" w:rsidTr="005E2CA6">
        <w:trPr>
          <w:trHeight w:val="40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DB979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12A3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7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your facility monitor one or more measures of antibiotic consumption? If yes,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indicate which of the following are being tracked (select all that apply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CDF2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A12A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AFDB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530C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18E4588A" w14:textId="77777777" w:rsidTr="005E2CA6">
        <w:trPr>
          <w:trHeight w:val="475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07E94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4B0E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dherence to clinical assessment documentation (including signs/symptoms, vital signs, physical exam findings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3968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1FE8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E39D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DBAC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218C873F" w14:textId="77777777" w:rsidTr="005E2CA6">
        <w:trPr>
          <w:trHeight w:val="24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56899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A6D7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dherence to include dose, frequency, duration and indication for antibiotic order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6CE7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C843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87CD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ABFC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940B4EE" w14:textId="77777777" w:rsidTr="005E2CA6">
        <w:trPr>
          <w:trHeight w:val="26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D2DB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F974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dherence to facility-specific treatment recommendations for infection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C4C4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7EBF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3E28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55A2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08368486" w14:textId="77777777" w:rsidTr="005E2CA6">
        <w:trPr>
          <w:trHeight w:val="493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9E6BB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5465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Point prevalence of antibiotic consumption (e.g., proportion of residents on antibiotic over a given time period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91AA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F58D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045D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3134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1791F8E4" w14:textId="77777777" w:rsidTr="005E2CA6">
        <w:trPr>
          <w:trHeight w:val="28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6CF5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D069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8</w:t>
            </w:r>
            <w:proofErr w:type="gram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.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oes</w:t>
            </w:r>
            <w:proofErr w:type="gramEnd"/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your facility monitor one or more outcomes of antibiotic consumption?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2F07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EDA8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178E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8214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7EE46A1F" w14:textId="77777777" w:rsidTr="005E2CA6">
        <w:trPr>
          <w:trHeight w:val="28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5F09C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C69D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yes, indicate which of the following are being tracked (select all that apply)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5166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A2BB6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BD65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6654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</w:p>
        </w:tc>
      </w:tr>
      <w:tr w:rsidR="00890CF1" w:rsidRPr="00583F3F" w14:paraId="5BA43EA2" w14:textId="77777777" w:rsidTr="005E2CA6">
        <w:trPr>
          <w:trHeight w:val="19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81DA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642D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-Rates of antibiotic-resistant micro-organisms 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F34A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2EE5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F328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1A56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 </w:t>
            </w:r>
          </w:p>
        </w:tc>
      </w:tr>
      <w:tr w:rsidR="00890CF1" w:rsidRPr="00583F3F" w14:paraId="5962EECE" w14:textId="77777777" w:rsidTr="005E2CA6">
        <w:trPr>
          <w:trHeight w:val="25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3A63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D66B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Rates of antibiotic-associated adverse drug event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B9F8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2E3E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E6FD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61B5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5D4E5088" w14:textId="77777777" w:rsidTr="005E2CA6">
        <w:trPr>
          <w:trHeight w:val="430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042C1" w14:textId="77777777" w:rsidR="00890CF1" w:rsidRPr="00583F3F" w:rsidRDefault="00890CF1" w:rsidP="00EB3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  <w:t>Reporting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DD1D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39. Does your antibiotic stewardship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gram share facility and/or individual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escriber-specific reports on antibiotic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use with prescribers?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8C66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0435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37BD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2421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3A7894E5" w14:textId="77777777" w:rsidTr="005E2CA6">
        <w:trPr>
          <w:trHeight w:val="205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46BF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FA90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yes, indicate which of the following are being shared (select all that apply)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4E68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DD470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BBA6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A1872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</w:p>
        </w:tc>
      </w:tr>
      <w:tr w:rsidR="00890CF1" w:rsidRPr="00583F3F" w14:paraId="717F4A82" w14:textId="77777777" w:rsidTr="005E2CA6">
        <w:trPr>
          <w:trHeight w:val="269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4F9F8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684B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Measures of antibiotic consumption at the facility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D863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1E45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2804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F077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33A7112D" w14:textId="77777777" w:rsidTr="005E2CA6">
        <w:trPr>
          <w:trHeight w:val="45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A3FFC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5699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Personalized feedback on antibiotic prescribing practices (shared only with individual clinical providers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C14EF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EB2D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FD7E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A345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0D6B642B" w14:textId="77777777" w:rsidTr="005E2CA6">
        <w:trPr>
          <w:trHeight w:val="44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AB2D5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B53C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40. Does your antibiotic stewardship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gram report adherence to treatment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commendations to prescribers (e.g., result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from medication use evaluations,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tc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)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A785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7D3D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77D7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5BA5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5309DC9" w14:textId="77777777" w:rsidTr="005E2CA6">
        <w:trPr>
          <w:trHeight w:val="178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E8C0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FC50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41. Has your facility distributed a current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gram</w:t>
            </w:r>
            <w:proofErr w:type="spellEnd"/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 to prescribers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within 18-24 months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?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6BCE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A444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97D81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09C8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37A77FB0" w14:textId="77777777" w:rsidTr="005E2CA6">
        <w:trPr>
          <w:trHeight w:val="484"/>
        </w:trPr>
        <w:tc>
          <w:tcPr>
            <w:tcW w:w="1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2063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Education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4DF1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42. Does your stewardship program provid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ducation to prescribers and other relevant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aff on optimal prescribing, advers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reactions from antibiotics, and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antibiotic resistance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F6C4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950A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822B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8664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2DE31AAE" w14:textId="77777777" w:rsidTr="005E2CA6">
        <w:trPr>
          <w:trHeight w:val="52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A65F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7A00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43. Does your stewardship program provid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education to prescribers as part of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the prospective audit and feedback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process (sometimes called “handshake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stewardship”)?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430A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C0C6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5988C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A22B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√</w:t>
            </w:r>
          </w:p>
        </w:tc>
      </w:tr>
      <w:tr w:rsidR="00890CF1" w:rsidRPr="00583F3F" w14:paraId="3443402B" w14:textId="77777777" w:rsidTr="005E2CA6">
        <w:trPr>
          <w:trHeight w:val="496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34845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86EB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44.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Does your </w:t>
            </w: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 xml:space="preserve">stewardship program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provide educational resources/materials on antibiotic resistance and opportunity to improve antibiotic consumption? </w:t>
            </w:r>
          </w:p>
        </w:tc>
        <w:tc>
          <w:tcPr>
            <w:tcW w:w="5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C087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DC0F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036E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7ACF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31589774" w14:textId="77777777" w:rsidTr="005E2CA6">
        <w:trPr>
          <w:trHeight w:val="385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1938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6719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yes, indicate which of the following group is provided these educational resources/materials (select all that apply)</w:t>
            </w:r>
          </w:p>
        </w:tc>
        <w:tc>
          <w:tcPr>
            <w:tcW w:w="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FD6B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CFACE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E7FE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CF324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</w:p>
        </w:tc>
      </w:tr>
      <w:tr w:rsidR="00890CF1" w:rsidRPr="00583F3F" w14:paraId="6C5ABEC3" w14:textId="77777777" w:rsidTr="005E2CA6">
        <w:trPr>
          <w:trHeight w:val="250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6FBC8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5FBCD" w14:textId="4D326BA2" w:rsidR="00890CF1" w:rsidRPr="00583F3F" w:rsidRDefault="00890CF1" w:rsidP="0025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hysician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9C0A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00CE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BABA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5B05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46B77618" w14:textId="77777777" w:rsidTr="005E2CA6">
        <w:trPr>
          <w:trHeight w:val="67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31C7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391B6" w14:textId="77777777" w:rsidR="00890CF1" w:rsidRPr="00583F3F" w:rsidRDefault="00890CF1" w:rsidP="0025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harmacists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9B4A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54E9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455C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CE26F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1F271982" w14:textId="77777777" w:rsidTr="005E2CA6">
        <w:trPr>
          <w:trHeight w:val="201"/>
        </w:trPr>
        <w:tc>
          <w:tcPr>
            <w:tcW w:w="1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A5249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36CA5" w14:textId="2258090F" w:rsidR="00890CF1" w:rsidRPr="00583F3F" w:rsidRDefault="00890CF1" w:rsidP="0025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ursing staff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BE3A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8BB0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CF5E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3906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E3DEC3C" w14:textId="77777777" w:rsidTr="00175601">
        <w:trPr>
          <w:trHeight w:val="201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0A474D" w14:textId="45D83F53" w:rsidR="00890CF1" w:rsidRPr="00583F3F" w:rsidRDefault="00041652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A</w:t>
            </w:r>
            <w:r w:rsidR="00890CF1"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ditional Questions on Antibiotic Stewardship Challenges</w:t>
            </w: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E1BD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242021"/>
                <w:kern w:val="2"/>
                <w:sz w:val="20"/>
                <w:szCs w:val="20"/>
                <w14:ligatures w14:val="standardContextual"/>
              </w:rPr>
              <w:t>45. A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re there areas of antibiotic misuse in your facility?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F73F4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037D9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B625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95E2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2694F52B" w14:textId="77777777" w:rsidTr="00175601">
        <w:trPr>
          <w:trHeight w:val="205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CB38F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12EC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ASP can help address misuse (If stewardship program has not been established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D0448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9EC3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8AED6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816F0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50B323D7" w14:textId="77777777" w:rsidTr="00175601">
        <w:trPr>
          <w:trHeight w:val="496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E2F63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BCCEB7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More ASP efforts are needed to address misuse (If stewardship program has been established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335F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√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95B3B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DC9D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5FE8D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 </w:t>
            </w:r>
          </w:p>
        </w:tc>
      </w:tr>
      <w:tr w:rsidR="00890CF1" w:rsidRPr="00583F3F" w14:paraId="07D703B6" w14:textId="77777777" w:rsidTr="00175601">
        <w:trPr>
          <w:trHeight w:val="133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2C6ED" w14:textId="77777777" w:rsidR="00890CF1" w:rsidRPr="00583F3F" w:rsidRDefault="00890CF1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62113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  <w:t xml:space="preserve">46.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Are there barriers to starting the ASP?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FD1D5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1C2DA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D034E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4A692" w14:textId="77777777" w:rsidR="00890CF1" w:rsidRPr="00583F3F" w:rsidRDefault="00890CF1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 </w:t>
            </w:r>
            <w:r w:rsidRPr="00583F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14:ligatures w14:val="standardContextual"/>
              </w:rPr>
              <w:t>√</w:t>
            </w:r>
          </w:p>
        </w:tc>
      </w:tr>
      <w:tr w:rsidR="00F52CC9" w:rsidRPr="00583F3F" w14:paraId="526EB181" w14:textId="77777777" w:rsidTr="00175601">
        <w:trPr>
          <w:trHeight w:val="133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B19FF" w14:textId="77777777" w:rsidR="00F52CC9" w:rsidRPr="00583F3F" w:rsidRDefault="00F52CC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E137E8" w14:textId="3C079961" w:rsidR="00F52CC9" w:rsidRPr="00583F3F" w:rsidRDefault="00F52CC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f yes, list the top three barriers hindering initiation or improvement of the ASP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AAB41" w14:textId="53FCA509" w:rsidR="00F52CC9" w:rsidRPr="0099692B" w:rsidRDefault="0099692B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9692B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4"/>
                <w:szCs w:val="24"/>
                <w14:ligatures w14:val="standardContextual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F8ACB6" w14:textId="1E542B4E" w:rsidR="00F52CC9" w:rsidRPr="0099692B" w:rsidRDefault="0099692B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969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06A2A0" w14:textId="1E0E0B6E" w:rsidR="00F52CC9" w:rsidRPr="0099692B" w:rsidRDefault="0099692B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99692B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4"/>
                <w:szCs w:val="24"/>
                <w14:ligatures w14:val="standardContextua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99AC2A" w14:textId="1BD9485D" w:rsidR="00F52CC9" w:rsidRPr="0099692B" w:rsidRDefault="0099692B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2"/>
                <w14:ligatures w14:val="standardContextual"/>
              </w:rPr>
            </w:pPr>
            <w:r w:rsidRPr="0099692B">
              <w:rPr>
                <w:rFonts w:ascii="Times New Roman" w:eastAsia="Times New Roman" w:hAnsi="Times New Roman" w:cs="Times New Roman"/>
                <w:b/>
                <w:color w:val="000000"/>
                <w:kern w:val="2"/>
                <w14:ligatures w14:val="standardContextual"/>
              </w:rPr>
              <w:t>-</w:t>
            </w:r>
          </w:p>
        </w:tc>
      </w:tr>
      <w:tr w:rsidR="00F52CC9" w:rsidRPr="00583F3F" w14:paraId="75248EF2" w14:textId="77777777" w:rsidTr="00175601">
        <w:trPr>
          <w:trHeight w:val="7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61A55" w14:textId="77777777" w:rsidR="00F52CC9" w:rsidRPr="00583F3F" w:rsidRDefault="00F52CC9" w:rsidP="00EB3BD7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D1815" w14:textId="2AA659A3" w:rsidR="00F52CC9" w:rsidRPr="00583F3F" w:rsidRDefault="00F52CC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Which type and strategies of ASP do you recommend in your hospital? In which specific wards? Why?</w:t>
            </w:r>
          </w:p>
        </w:tc>
        <w:tc>
          <w:tcPr>
            <w:tcW w:w="2124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CAB4D" w14:textId="756F9038" w:rsidR="00F52CC9" w:rsidRPr="00175601" w:rsidRDefault="00F52CC9" w:rsidP="00EB3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FHCSH:</w:t>
            </w:r>
            <w:r w:rsidR="0099692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Preauthorization, Prospective audit, </w:t>
            </w:r>
            <w:r w:rsidR="00175601" w:rsidRPr="00583F3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esearch</w:t>
            </w:r>
          </w:p>
        </w:tc>
      </w:tr>
    </w:tbl>
    <w:p w14:paraId="7E7A63F2" w14:textId="77777777" w:rsidR="009B5A69" w:rsidRDefault="009B5A69" w:rsidP="00EB3BD7"/>
    <w:sectPr w:rsidR="009B5A69" w:rsidSect="009B5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SymbolGreekU-Italic">
    <w:altName w:val="Cambria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hybridMultilevel"/>
    <w:tmpl w:val="DCC6467A"/>
    <w:lvl w:ilvl="0" w:tplc="32B6EB0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2D5FAD"/>
    <w:multiLevelType w:val="hybridMultilevel"/>
    <w:tmpl w:val="69CE967A"/>
    <w:lvl w:ilvl="0" w:tplc="314C8F4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033EF6"/>
    <w:multiLevelType w:val="hybridMultilevel"/>
    <w:tmpl w:val="36027A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80F71D0"/>
    <w:multiLevelType w:val="hybridMultilevel"/>
    <w:tmpl w:val="CFCEB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0524A"/>
    <w:multiLevelType w:val="hybridMultilevel"/>
    <w:tmpl w:val="11C61C40"/>
    <w:lvl w:ilvl="0" w:tplc="F06C1E9E">
      <w:start w:val="3"/>
      <w:numFmt w:val="bullet"/>
      <w:lvlText w:val=""/>
      <w:lvlJc w:val="left"/>
      <w:pPr>
        <w:ind w:left="720" w:hanging="360"/>
      </w:pPr>
      <w:rPr>
        <w:rFonts w:ascii="Wingdings" w:eastAsiaTheme="maj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A5757AC"/>
    <w:multiLevelType w:val="hybridMultilevel"/>
    <w:tmpl w:val="DCC6467A"/>
    <w:lvl w:ilvl="0" w:tplc="32B6EB0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2C545F"/>
    <w:multiLevelType w:val="hybridMultilevel"/>
    <w:tmpl w:val="42B8E8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17653E"/>
    <w:multiLevelType w:val="hybridMultilevel"/>
    <w:tmpl w:val="D68E9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A62853"/>
    <w:multiLevelType w:val="hybridMultilevel"/>
    <w:tmpl w:val="0C825870"/>
    <w:lvl w:ilvl="0" w:tplc="2624BBEC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1FF4518"/>
    <w:multiLevelType w:val="hybridMultilevel"/>
    <w:tmpl w:val="F74CEB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20C38D7"/>
    <w:multiLevelType w:val="multilevel"/>
    <w:tmpl w:val="8A601682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35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11">
    <w:nsid w:val="686115BD"/>
    <w:multiLevelType w:val="multilevel"/>
    <w:tmpl w:val="439A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9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2"/>
  </w:num>
  <w:num w:numId="11">
    <w:abstractNumId w:val="1"/>
  </w:num>
  <w:num w:numId="12">
    <w:abstractNumId w:val="3"/>
  </w:num>
  <w:num w:numId="13">
    <w:abstractNumId w:val="6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A69"/>
    <w:rsid w:val="00041652"/>
    <w:rsid w:val="00175601"/>
    <w:rsid w:val="00250591"/>
    <w:rsid w:val="002C0382"/>
    <w:rsid w:val="005E2CA6"/>
    <w:rsid w:val="00890CF1"/>
    <w:rsid w:val="00923923"/>
    <w:rsid w:val="0099692B"/>
    <w:rsid w:val="009B5A69"/>
    <w:rsid w:val="00A44AE0"/>
    <w:rsid w:val="00A84AF0"/>
    <w:rsid w:val="00C200FF"/>
    <w:rsid w:val="00D50241"/>
    <w:rsid w:val="00E45D86"/>
    <w:rsid w:val="00EB3BD7"/>
    <w:rsid w:val="00F264F7"/>
    <w:rsid w:val="00F5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70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A69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B5A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A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A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A6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A6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A6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9B5A69"/>
    <w:rPr>
      <w:i/>
      <w:iCs/>
    </w:rPr>
  </w:style>
  <w:style w:type="character" w:customStyle="1" w:styleId="ListParagraphChar">
    <w:name w:val="List Paragraph Char"/>
    <w:aliases w:val="Evidence on Demand bullet points Char,MCHIP_list paragraph Char,List Paragraph1 Char,Recommendation Char,Indent Paragraph Char,Citation List Char,LIST OF TABLES. Char,Resume Title Char,TOC style Char,lp1 Char,Bullet OSM Char,Ha Char"/>
    <w:link w:val="ListParagraph"/>
    <w:uiPriority w:val="34"/>
    <w:qFormat/>
    <w:locked/>
    <w:rsid w:val="009B5A69"/>
    <w:rPr>
      <w:rFonts w:ascii="Calibri" w:eastAsia="Calibri" w:hAnsi="Calibri" w:cs="Times New Roman"/>
    </w:rPr>
  </w:style>
  <w:style w:type="paragraph" w:styleId="ListParagraph">
    <w:name w:val="List Paragraph"/>
    <w:aliases w:val="Evidence on Demand bullet points,MCHIP_list paragraph,List Paragraph1,Recommendation,Indent Paragraph,Citation List,LIST OF TABLES.,Resume Title,TOC style,lp1,Bullet OSM,Proposal Bullet List,d_bodyb,Table/Figure Heading,Ha,Graphic,Tab,L"/>
    <w:basedOn w:val="Normal"/>
    <w:link w:val="ListParagraphChar"/>
    <w:uiPriority w:val="34"/>
    <w:qFormat/>
    <w:rsid w:val="009B5A69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2"/>
      <w14:ligatures w14:val="standardContextual"/>
    </w:rPr>
  </w:style>
  <w:style w:type="character" w:customStyle="1" w:styleId="gd">
    <w:name w:val="gd"/>
    <w:basedOn w:val="DefaultParagraphFont"/>
    <w:rsid w:val="009B5A69"/>
  </w:style>
  <w:style w:type="paragraph" w:styleId="Subtitle">
    <w:name w:val="Subtitle"/>
    <w:basedOn w:val="Normal"/>
    <w:next w:val="Normal"/>
    <w:link w:val="SubtitleChar"/>
    <w:uiPriority w:val="11"/>
    <w:qFormat/>
    <w:rsid w:val="009B5A69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B5A69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B5A6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5A69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9B5A69"/>
    <w:rPr>
      <w:rFonts w:ascii="Lato-Regular" w:hAnsi="Lat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9B5A69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5A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5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A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A69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B5A69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9B5A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9B5A69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1">
    <w:name w:val="xl71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2">
    <w:name w:val="xl72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uiPriority w:val="99"/>
    <w:rsid w:val="009B5A69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uiPriority w:val="99"/>
    <w:rsid w:val="009B5A69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80">
    <w:name w:val="xl80"/>
    <w:basedOn w:val="Normal"/>
    <w:uiPriority w:val="99"/>
    <w:rsid w:val="009B5A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9B5A69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uiPriority w:val="99"/>
    <w:rsid w:val="009B5A69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uiPriority w:val="99"/>
    <w:rsid w:val="009B5A69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uiPriority w:val="99"/>
    <w:rsid w:val="009B5A69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uiPriority w:val="99"/>
    <w:rsid w:val="009B5A69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uiPriority w:val="99"/>
    <w:rsid w:val="009B5A69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uiPriority w:val="99"/>
    <w:rsid w:val="009B5A69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uiPriority w:val="99"/>
    <w:rsid w:val="009B5A69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uiPriority w:val="99"/>
    <w:rsid w:val="009B5A69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uiPriority w:val="99"/>
    <w:rsid w:val="009B5A69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uiPriority w:val="99"/>
    <w:rsid w:val="009B5A69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uiPriority w:val="99"/>
    <w:rsid w:val="009B5A69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uiPriority w:val="99"/>
    <w:rsid w:val="009B5A69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uiPriority w:val="99"/>
    <w:rsid w:val="009B5A6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uiPriority w:val="99"/>
    <w:rsid w:val="009B5A69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6">
    <w:name w:val="xl96"/>
    <w:basedOn w:val="Normal"/>
    <w:uiPriority w:val="99"/>
    <w:rsid w:val="009B5A69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7">
    <w:name w:val="xl97"/>
    <w:basedOn w:val="Normal"/>
    <w:uiPriority w:val="99"/>
    <w:rsid w:val="009B5A69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8">
    <w:name w:val="xl98"/>
    <w:basedOn w:val="Normal"/>
    <w:uiPriority w:val="99"/>
    <w:rsid w:val="009B5A69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9">
    <w:name w:val="xl99"/>
    <w:basedOn w:val="Normal"/>
    <w:uiPriority w:val="99"/>
    <w:rsid w:val="009B5A69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0">
    <w:name w:val="xl100"/>
    <w:basedOn w:val="Normal"/>
    <w:uiPriority w:val="99"/>
    <w:rsid w:val="009B5A69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1">
    <w:name w:val="xl101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2">
    <w:name w:val="xl102"/>
    <w:basedOn w:val="Normal"/>
    <w:uiPriority w:val="99"/>
    <w:rsid w:val="009B5A6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9B5A69"/>
    <w:rPr>
      <w:rFonts w:ascii="SymbolGreekU-Italic" w:hAnsi="SymbolGreekU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9B5A69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character" w:customStyle="1" w:styleId="period">
    <w:name w:val="period"/>
    <w:basedOn w:val="DefaultParagraphFont"/>
    <w:rsid w:val="009B5A69"/>
  </w:style>
  <w:style w:type="character" w:customStyle="1" w:styleId="cit">
    <w:name w:val="cit"/>
    <w:basedOn w:val="DefaultParagraphFont"/>
    <w:rsid w:val="009B5A69"/>
  </w:style>
  <w:style w:type="character" w:customStyle="1" w:styleId="citation-doi">
    <w:name w:val="citation-doi"/>
    <w:basedOn w:val="DefaultParagraphFont"/>
    <w:rsid w:val="009B5A69"/>
  </w:style>
  <w:style w:type="character" w:customStyle="1" w:styleId="secondary-date">
    <w:name w:val="secondary-date"/>
    <w:basedOn w:val="DefaultParagraphFont"/>
    <w:rsid w:val="009B5A69"/>
  </w:style>
  <w:style w:type="character" w:customStyle="1" w:styleId="authors-list-item">
    <w:name w:val="authors-list-item"/>
    <w:basedOn w:val="DefaultParagraphFont"/>
    <w:rsid w:val="009B5A69"/>
  </w:style>
  <w:style w:type="character" w:customStyle="1" w:styleId="author-sup-separator">
    <w:name w:val="author-sup-separator"/>
    <w:basedOn w:val="DefaultParagraphFont"/>
    <w:rsid w:val="009B5A69"/>
  </w:style>
  <w:style w:type="character" w:customStyle="1" w:styleId="comma">
    <w:name w:val="comma"/>
    <w:basedOn w:val="DefaultParagraphFont"/>
    <w:rsid w:val="009B5A69"/>
  </w:style>
  <w:style w:type="table" w:styleId="TableGrid">
    <w:name w:val="Table Grid"/>
    <w:basedOn w:val="TableNormal"/>
    <w:uiPriority w:val="39"/>
    <w:rsid w:val="009B5A6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B5A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B5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A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5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A6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B5A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A69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B5A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A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A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A6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A6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A6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9B5A69"/>
    <w:rPr>
      <w:i/>
      <w:iCs/>
    </w:rPr>
  </w:style>
  <w:style w:type="character" w:customStyle="1" w:styleId="ListParagraphChar">
    <w:name w:val="List Paragraph Char"/>
    <w:aliases w:val="Evidence on Demand bullet points Char,MCHIP_list paragraph Char,List Paragraph1 Char,Recommendation Char,Indent Paragraph Char,Citation List Char,LIST OF TABLES. Char,Resume Title Char,TOC style Char,lp1 Char,Bullet OSM Char,Ha Char"/>
    <w:link w:val="ListParagraph"/>
    <w:uiPriority w:val="34"/>
    <w:qFormat/>
    <w:locked/>
    <w:rsid w:val="009B5A69"/>
    <w:rPr>
      <w:rFonts w:ascii="Calibri" w:eastAsia="Calibri" w:hAnsi="Calibri" w:cs="Times New Roman"/>
    </w:rPr>
  </w:style>
  <w:style w:type="paragraph" w:styleId="ListParagraph">
    <w:name w:val="List Paragraph"/>
    <w:aliases w:val="Evidence on Demand bullet points,MCHIP_list paragraph,List Paragraph1,Recommendation,Indent Paragraph,Citation List,LIST OF TABLES.,Resume Title,TOC style,lp1,Bullet OSM,Proposal Bullet List,d_bodyb,Table/Figure Heading,Ha,Graphic,Tab,L"/>
    <w:basedOn w:val="Normal"/>
    <w:link w:val="ListParagraphChar"/>
    <w:uiPriority w:val="34"/>
    <w:qFormat/>
    <w:rsid w:val="009B5A69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2"/>
      <w14:ligatures w14:val="standardContextual"/>
    </w:rPr>
  </w:style>
  <w:style w:type="character" w:customStyle="1" w:styleId="gd">
    <w:name w:val="gd"/>
    <w:basedOn w:val="DefaultParagraphFont"/>
    <w:rsid w:val="009B5A69"/>
  </w:style>
  <w:style w:type="paragraph" w:styleId="Subtitle">
    <w:name w:val="Subtitle"/>
    <w:basedOn w:val="Normal"/>
    <w:next w:val="Normal"/>
    <w:link w:val="SubtitleChar"/>
    <w:uiPriority w:val="11"/>
    <w:qFormat/>
    <w:rsid w:val="009B5A69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B5A69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B5A6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5A69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9B5A69"/>
    <w:rPr>
      <w:rFonts w:ascii="Lato-Regular" w:hAnsi="Lat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9B5A69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5A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5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A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A69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B5A69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9B5A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9B5A69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71">
    <w:name w:val="xl71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2">
    <w:name w:val="xl72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uiPriority w:val="99"/>
    <w:rsid w:val="009B5A69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uiPriority w:val="99"/>
    <w:rsid w:val="009B5A69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8"/>
      <w:szCs w:val="18"/>
    </w:rPr>
  </w:style>
  <w:style w:type="paragraph" w:customStyle="1" w:styleId="xl80">
    <w:name w:val="xl80"/>
    <w:basedOn w:val="Normal"/>
    <w:uiPriority w:val="99"/>
    <w:rsid w:val="009B5A6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9B5A69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uiPriority w:val="99"/>
    <w:rsid w:val="009B5A69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uiPriority w:val="99"/>
    <w:rsid w:val="009B5A69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uiPriority w:val="99"/>
    <w:rsid w:val="009B5A69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uiPriority w:val="99"/>
    <w:rsid w:val="009B5A69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uiPriority w:val="99"/>
    <w:rsid w:val="009B5A69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uiPriority w:val="99"/>
    <w:rsid w:val="009B5A69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uiPriority w:val="99"/>
    <w:rsid w:val="009B5A69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uiPriority w:val="99"/>
    <w:rsid w:val="009B5A69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uiPriority w:val="99"/>
    <w:rsid w:val="009B5A69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uiPriority w:val="99"/>
    <w:rsid w:val="009B5A69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uiPriority w:val="99"/>
    <w:rsid w:val="009B5A69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uiPriority w:val="99"/>
    <w:rsid w:val="009B5A69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uiPriority w:val="99"/>
    <w:rsid w:val="009B5A6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uiPriority w:val="99"/>
    <w:rsid w:val="009B5A69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6">
    <w:name w:val="xl96"/>
    <w:basedOn w:val="Normal"/>
    <w:uiPriority w:val="99"/>
    <w:rsid w:val="009B5A69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7">
    <w:name w:val="xl97"/>
    <w:basedOn w:val="Normal"/>
    <w:uiPriority w:val="99"/>
    <w:rsid w:val="009B5A69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8">
    <w:name w:val="xl98"/>
    <w:basedOn w:val="Normal"/>
    <w:uiPriority w:val="99"/>
    <w:rsid w:val="009B5A69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9">
    <w:name w:val="xl99"/>
    <w:basedOn w:val="Normal"/>
    <w:uiPriority w:val="99"/>
    <w:rsid w:val="009B5A69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0">
    <w:name w:val="xl100"/>
    <w:basedOn w:val="Normal"/>
    <w:uiPriority w:val="99"/>
    <w:rsid w:val="009B5A69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1">
    <w:name w:val="xl101"/>
    <w:basedOn w:val="Normal"/>
    <w:uiPriority w:val="99"/>
    <w:rsid w:val="009B5A69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2">
    <w:name w:val="xl102"/>
    <w:basedOn w:val="Normal"/>
    <w:uiPriority w:val="99"/>
    <w:rsid w:val="009B5A6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9B5A69"/>
    <w:rPr>
      <w:rFonts w:ascii="SymbolGreekU-Italic" w:hAnsi="SymbolGreekU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9B5A69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character" w:customStyle="1" w:styleId="period">
    <w:name w:val="period"/>
    <w:basedOn w:val="DefaultParagraphFont"/>
    <w:rsid w:val="009B5A69"/>
  </w:style>
  <w:style w:type="character" w:customStyle="1" w:styleId="cit">
    <w:name w:val="cit"/>
    <w:basedOn w:val="DefaultParagraphFont"/>
    <w:rsid w:val="009B5A69"/>
  </w:style>
  <w:style w:type="character" w:customStyle="1" w:styleId="citation-doi">
    <w:name w:val="citation-doi"/>
    <w:basedOn w:val="DefaultParagraphFont"/>
    <w:rsid w:val="009B5A69"/>
  </w:style>
  <w:style w:type="character" w:customStyle="1" w:styleId="secondary-date">
    <w:name w:val="secondary-date"/>
    <w:basedOn w:val="DefaultParagraphFont"/>
    <w:rsid w:val="009B5A69"/>
  </w:style>
  <w:style w:type="character" w:customStyle="1" w:styleId="authors-list-item">
    <w:name w:val="authors-list-item"/>
    <w:basedOn w:val="DefaultParagraphFont"/>
    <w:rsid w:val="009B5A69"/>
  </w:style>
  <w:style w:type="character" w:customStyle="1" w:styleId="author-sup-separator">
    <w:name w:val="author-sup-separator"/>
    <w:basedOn w:val="DefaultParagraphFont"/>
    <w:rsid w:val="009B5A69"/>
  </w:style>
  <w:style w:type="character" w:customStyle="1" w:styleId="comma">
    <w:name w:val="comma"/>
    <w:basedOn w:val="DefaultParagraphFont"/>
    <w:rsid w:val="009B5A69"/>
  </w:style>
  <w:style w:type="table" w:styleId="TableGrid">
    <w:name w:val="Table Grid"/>
    <w:basedOn w:val="TableNormal"/>
    <w:uiPriority w:val="39"/>
    <w:rsid w:val="009B5A6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B5A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B5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A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5A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A6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B5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0AE19-057C-4658-83B5-8ED2B58BA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986</Words>
  <Characters>1702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at asratagl</dc:creator>
  <cp:keywords/>
  <dc:description/>
  <cp:lastModifiedBy>user</cp:lastModifiedBy>
  <cp:revision>17</cp:revision>
  <dcterms:created xsi:type="dcterms:W3CDTF">2023-08-26T08:01:00Z</dcterms:created>
  <dcterms:modified xsi:type="dcterms:W3CDTF">2023-10-14T09:45:00Z</dcterms:modified>
</cp:coreProperties>
</file>